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51C3" w14:paraId="57DEF83F" w14:textId="77777777" w:rsidTr="008D065A">
        <w:tc>
          <w:tcPr>
            <w:tcW w:w="9350" w:type="dxa"/>
          </w:tcPr>
          <w:p w14:paraId="21ED5AEC" w14:textId="77777777" w:rsidR="00BF51C3" w:rsidRDefault="00BF51C3" w:rsidP="008D065A">
            <w:pPr>
              <w:spacing w:line="240" w:lineRule="auto"/>
              <w:rPr>
                <w:szCs w:val="24"/>
              </w:rPr>
            </w:pPr>
            <w:bookmarkStart w:id="0" w:name="_GoBack"/>
            <w:bookmarkEnd w:id="0"/>
            <w:r>
              <w:rPr>
                <w:i/>
                <w:szCs w:val="24"/>
              </w:rPr>
              <w:t>Introduction/warm-</w:t>
            </w:r>
            <w:r w:rsidRPr="006F43E1">
              <w:rPr>
                <w:i/>
                <w:szCs w:val="24"/>
              </w:rPr>
              <w:t>up question:</w:t>
            </w:r>
            <w:r w:rsidRPr="006F43E1">
              <w:rPr>
                <w:szCs w:val="24"/>
              </w:rPr>
              <w:t xml:space="preserve"> State your name, current role as an exercise facilitator and experience with dementia </w:t>
            </w:r>
            <w:r>
              <w:rPr>
                <w:szCs w:val="24"/>
              </w:rPr>
              <w:t xml:space="preserve">in general, </w:t>
            </w:r>
            <w:r w:rsidRPr="006F43E1">
              <w:rPr>
                <w:szCs w:val="24"/>
              </w:rPr>
              <w:t>whether</w:t>
            </w:r>
            <w:r>
              <w:rPr>
                <w:szCs w:val="24"/>
              </w:rPr>
              <w:t xml:space="preserve"> it be personal or professional</w:t>
            </w:r>
            <w:r w:rsidRPr="006F43E1">
              <w:rPr>
                <w:szCs w:val="24"/>
              </w:rPr>
              <w:t>.</w:t>
            </w:r>
          </w:p>
          <w:p w14:paraId="29C5CDDA" w14:textId="77777777" w:rsidR="00BF51C3" w:rsidRPr="006F43E1" w:rsidRDefault="00BF51C3" w:rsidP="008D065A">
            <w:pPr>
              <w:spacing w:line="240" w:lineRule="auto"/>
              <w:rPr>
                <w:szCs w:val="24"/>
              </w:rPr>
            </w:pPr>
          </w:p>
          <w:p w14:paraId="2476EDED" w14:textId="77777777" w:rsidR="00BF51C3" w:rsidRPr="00A2426B" w:rsidRDefault="00BF51C3" w:rsidP="00BF51C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Cs w:val="24"/>
              </w:rPr>
            </w:pPr>
            <w:r w:rsidRPr="00A2426B">
              <w:rPr>
                <w:szCs w:val="24"/>
              </w:rPr>
              <w:t>What comes to mind when you think about dementia and mild cognitive impairment (MCI)?</w:t>
            </w:r>
          </w:p>
          <w:p w14:paraId="01926CC0" w14:textId="77777777" w:rsidR="00BF51C3" w:rsidRPr="00A2426B" w:rsidRDefault="00BF51C3" w:rsidP="00BF51C3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How would you recognize that someone you were training was likely to have dementia or cognitive impairment?   </w:t>
            </w:r>
          </w:p>
          <w:p w14:paraId="6962B872" w14:textId="77777777" w:rsidR="00BF51C3" w:rsidRPr="00085274" w:rsidRDefault="00BF51C3" w:rsidP="008D065A">
            <w:pPr>
              <w:pStyle w:val="ListParagraph"/>
              <w:spacing w:after="200" w:line="276" w:lineRule="auto"/>
              <w:ind w:left="1080"/>
            </w:pPr>
          </w:p>
          <w:p w14:paraId="0B4ADE30" w14:textId="77777777" w:rsidR="00BF51C3" w:rsidRPr="00A2426B" w:rsidRDefault="00BF51C3" w:rsidP="00BF51C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Cs w:val="24"/>
              </w:rPr>
            </w:pPr>
            <w:r w:rsidRPr="00A2426B">
              <w:rPr>
                <w:szCs w:val="24"/>
              </w:rPr>
              <w:t>What comes to mind when thinking about people with dementia and MCI and exercising?</w:t>
            </w:r>
          </w:p>
          <w:p w14:paraId="523A7E2D" w14:textId="77777777" w:rsidR="00BF51C3" w:rsidRPr="00A2426B" w:rsidRDefault="00BF51C3" w:rsidP="00BF51C3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are the benefits? Risks?</w:t>
            </w:r>
          </w:p>
          <w:p w14:paraId="29075AAB" w14:textId="77777777" w:rsidR="00BF51C3" w:rsidRPr="00A2426B" w:rsidRDefault="00BF51C3" w:rsidP="00BF51C3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What challenges have you </w:t>
            </w:r>
            <w:proofErr w:type="gramStart"/>
            <w:r w:rsidRPr="00A2426B">
              <w:rPr>
                <w:i/>
                <w:iCs/>
              </w:rPr>
              <w:t>experienced</w:t>
            </w:r>
            <w:proofErr w:type="gramEnd"/>
            <w:r w:rsidRPr="00A2426B">
              <w:rPr>
                <w:i/>
                <w:iCs/>
              </w:rPr>
              <w:t xml:space="preserve"> or could you foresee when working with people with MCI or dementia?</w:t>
            </w:r>
          </w:p>
          <w:p w14:paraId="1A2E0F31" w14:textId="77777777" w:rsidR="00BF51C3" w:rsidRPr="00A2426B" w:rsidRDefault="00BF51C3" w:rsidP="00BF51C3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strategies would you use/have you used? What worked and what didn't work?</w:t>
            </w:r>
          </w:p>
          <w:p w14:paraId="74097FB3" w14:textId="77777777" w:rsidR="00BF51C3" w:rsidRPr="00085274" w:rsidRDefault="00BF51C3" w:rsidP="008D065A">
            <w:pPr>
              <w:pStyle w:val="ListParagraph"/>
            </w:pPr>
          </w:p>
          <w:p w14:paraId="2B74D902" w14:textId="77777777" w:rsidR="00BF51C3" w:rsidRPr="00A2426B" w:rsidRDefault="00BF51C3" w:rsidP="00BF51C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Cs w:val="24"/>
              </w:rPr>
            </w:pPr>
            <w:r w:rsidRPr="00A2426B">
              <w:rPr>
                <w:szCs w:val="24"/>
              </w:rPr>
              <w:t xml:space="preserve">What do you feel you need in order to provide the best services to clients with dementia or MCI? For example, training, support, knowledge or other resources? </w:t>
            </w:r>
          </w:p>
          <w:p w14:paraId="3CB5F99E" w14:textId="77777777" w:rsidR="00BF51C3" w:rsidRPr="00A2426B" w:rsidRDefault="00BF51C3" w:rsidP="00BF51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ind w:left="1069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Is there anything </w:t>
            </w:r>
            <w:proofErr w:type="gramStart"/>
            <w:r w:rsidRPr="00A2426B">
              <w:rPr>
                <w:i/>
                <w:iCs/>
              </w:rPr>
              <w:t>in particular that</w:t>
            </w:r>
            <w:proofErr w:type="gramEnd"/>
            <w:r w:rsidRPr="00A2426B">
              <w:rPr>
                <w:i/>
                <w:iCs/>
              </w:rPr>
              <w:t xml:space="preserve"> worries or concerns you about working with people with dementia and MCI?  </w:t>
            </w:r>
          </w:p>
          <w:p w14:paraId="2C35FEB6" w14:textId="77777777" w:rsidR="00BF51C3" w:rsidRPr="00A2426B" w:rsidRDefault="00BF51C3" w:rsidP="00BF51C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058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Is there anything that has helped prepare you or current resources you know of? </w:t>
            </w:r>
          </w:p>
          <w:p w14:paraId="2E795D91" w14:textId="77777777" w:rsidR="00BF51C3" w:rsidRPr="00A2426B" w:rsidRDefault="00BF51C3" w:rsidP="00BF51C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058"/>
              <w:rPr>
                <w:i/>
                <w:iCs/>
              </w:rPr>
            </w:pPr>
            <w:r w:rsidRPr="00A2426B">
              <w:rPr>
                <w:i/>
                <w:iCs/>
              </w:rPr>
              <w:t>What do you feel is missing or necessary?</w:t>
            </w:r>
          </w:p>
          <w:p w14:paraId="0107482A" w14:textId="77777777" w:rsidR="00BF51C3" w:rsidRPr="00A2426B" w:rsidRDefault="00BF51C3" w:rsidP="00BF51C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058"/>
              <w:rPr>
                <w:i/>
                <w:iCs/>
              </w:rPr>
            </w:pPr>
            <w:r w:rsidRPr="00A2426B">
              <w:rPr>
                <w:i/>
                <w:iCs/>
              </w:rPr>
              <w:t>How would you like to get training/information/resources?</w:t>
            </w:r>
          </w:p>
          <w:p w14:paraId="0F68277C" w14:textId="77777777" w:rsidR="00BF51C3" w:rsidRPr="00085274" w:rsidRDefault="00BF51C3" w:rsidP="008D065A">
            <w:pPr>
              <w:pStyle w:val="ListParagraph"/>
              <w:ind w:left="709"/>
            </w:pPr>
          </w:p>
          <w:p w14:paraId="29BF8AAE" w14:textId="77777777" w:rsidR="00BF51C3" w:rsidRPr="00A2426B" w:rsidRDefault="00BF51C3" w:rsidP="00BF51C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Cs w:val="24"/>
              </w:rPr>
            </w:pPr>
            <w:r w:rsidRPr="00A2426B">
              <w:rPr>
                <w:szCs w:val="24"/>
              </w:rPr>
              <w:t>What are your thoughts on including people with MCI/dementia into the existing exercise programs at your site, particularly those not designed specifically for people with MCI/dementia?</w:t>
            </w:r>
          </w:p>
          <w:p w14:paraId="3437F0E4" w14:textId="77777777" w:rsidR="00BF51C3" w:rsidRPr="00A2426B" w:rsidRDefault="00BF51C3" w:rsidP="00BF51C3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supports/knowledge/resources would you need to make it feasible?</w:t>
            </w:r>
          </w:p>
          <w:p w14:paraId="61213B72" w14:textId="77777777" w:rsidR="00BF51C3" w:rsidRPr="00A2426B" w:rsidRDefault="00BF51C3" w:rsidP="00BF51C3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What are the challenges/benefits of inclusive programs? </w:t>
            </w:r>
          </w:p>
          <w:p w14:paraId="52F27A17" w14:textId="77777777" w:rsidR="00BF51C3" w:rsidRPr="00A2426B" w:rsidRDefault="00BF51C3" w:rsidP="00BF51C3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would be the reaction of other participants?</w:t>
            </w:r>
          </w:p>
          <w:p w14:paraId="3B429547" w14:textId="77777777" w:rsidR="00BF51C3" w:rsidRPr="00A2426B" w:rsidRDefault="00BF51C3" w:rsidP="00BF51C3">
            <w:pPr>
              <w:pStyle w:val="ListParagraph"/>
              <w:numPr>
                <w:ilvl w:val="0"/>
                <w:numId w:val="3"/>
              </w:numPr>
              <w:spacing w:after="200" w:line="240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would be the role of the care partner?</w:t>
            </w:r>
          </w:p>
          <w:p w14:paraId="0465A53B" w14:textId="77777777" w:rsidR="00BF51C3" w:rsidRPr="00085274" w:rsidRDefault="00BF51C3" w:rsidP="008D065A">
            <w:pPr>
              <w:pStyle w:val="ListParagraph"/>
              <w:spacing w:line="240" w:lineRule="auto"/>
            </w:pPr>
          </w:p>
          <w:p w14:paraId="4A807324" w14:textId="77777777" w:rsidR="00BF51C3" w:rsidRDefault="00BF51C3" w:rsidP="00BF51C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Cs w:val="24"/>
              </w:rPr>
            </w:pPr>
            <w:r w:rsidRPr="00A2426B">
              <w:rPr>
                <w:szCs w:val="24"/>
              </w:rPr>
              <w:t>What are your thoughts on running dementia/MCI specific programs at your site?</w:t>
            </w:r>
          </w:p>
          <w:p w14:paraId="3CCE1A73" w14:textId="77777777" w:rsidR="00BF51C3" w:rsidRPr="00A2426B" w:rsidRDefault="00BF51C3" w:rsidP="00BF51C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i/>
                <w:iCs/>
                <w:szCs w:val="24"/>
              </w:rPr>
            </w:pPr>
            <w:r w:rsidRPr="00A2426B">
              <w:rPr>
                <w:i/>
                <w:iCs/>
              </w:rPr>
              <w:t>What might be the challenges with a dementia specific program?</w:t>
            </w:r>
          </w:p>
          <w:p w14:paraId="49D9769B" w14:textId="77777777" w:rsidR="00BF51C3" w:rsidRPr="00A2426B" w:rsidRDefault="00BF51C3" w:rsidP="00BF51C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i/>
                <w:iCs/>
                <w:szCs w:val="24"/>
              </w:rPr>
            </w:pPr>
            <w:r w:rsidRPr="00A2426B">
              <w:rPr>
                <w:i/>
                <w:iCs/>
              </w:rPr>
              <w:t>What might be the benefits of a dementia specific program?</w:t>
            </w:r>
          </w:p>
          <w:p w14:paraId="36A8076E" w14:textId="77777777" w:rsidR="00BF51C3" w:rsidRPr="00A2426B" w:rsidRDefault="00BF51C3" w:rsidP="00BF51C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i/>
                <w:iCs/>
                <w:szCs w:val="24"/>
              </w:rPr>
            </w:pPr>
            <w:r w:rsidRPr="00A2426B">
              <w:rPr>
                <w:i/>
                <w:iCs/>
              </w:rPr>
              <w:t>What supports and resources would you need to make a dementia specific program happen?</w:t>
            </w:r>
          </w:p>
          <w:p w14:paraId="6731C8BF" w14:textId="77777777" w:rsidR="00BF51C3" w:rsidRPr="00A2426B" w:rsidRDefault="00BF51C3" w:rsidP="00BF51C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i/>
                <w:iCs/>
                <w:szCs w:val="24"/>
              </w:rPr>
            </w:pPr>
            <w:r w:rsidRPr="00A2426B">
              <w:rPr>
                <w:i/>
                <w:iCs/>
              </w:rPr>
              <w:t>What would be the role of the care partner?</w:t>
            </w:r>
          </w:p>
          <w:p w14:paraId="7BEF33A8" w14:textId="77777777" w:rsidR="00BF51C3" w:rsidRDefault="00BF51C3" w:rsidP="008D065A">
            <w:pPr>
              <w:spacing w:line="276" w:lineRule="auto"/>
              <w:rPr>
                <w:szCs w:val="24"/>
              </w:rPr>
            </w:pPr>
          </w:p>
          <w:p w14:paraId="229D9FEE" w14:textId="77777777" w:rsidR="00BF51C3" w:rsidRPr="00A2426B" w:rsidRDefault="00BF51C3" w:rsidP="00BF51C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Cs w:val="24"/>
              </w:rPr>
            </w:pPr>
            <w:r w:rsidRPr="00A2426B">
              <w:rPr>
                <w:szCs w:val="24"/>
              </w:rPr>
              <w:t>What are your thoughts on the idea of a home-based program for people with dementia and MCI?</w:t>
            </w:r>
          </w:p>
          <w:p w14:paraId="140D3685" w14:textId="77777777" w:rsidR="00BF51C3" w:rsidRPr="00A2426B" w:rsidRDefault="00BF51C3" w:rsidP="00BF51C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lastRenderedPageBreak/>
              <w:t>What might a home-based program look like and what would be needed to make it effective?</w:t>
            </w:r>
          </w:p>
          <w:p w14:paraId="59F1439D" w14:textId="77777777" w:rsidR="00BF51C3" w:rsidRPr="00A2426B" w:rsidRDefault="00BF51C3" w:rsidP="00BF51C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What would be the benefits of a home-based program be? What would be the risks or disadvantages? </w:t>
            </w:r>
          </w:p>
          <w:p w14:paraId="17BBB9D3" w14:textId="77777777" w:rsidR="00BF51C3" w:rsidRPr="00A2426B" w:rsidRDefault="00BF51C3" w:rsidP="00BF51C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 xml:space="preserve">Have you ever prescribed/given exercises to clients you suspect may have cognitive impairment to do at home? If so, what was your experience with this? </w:t>
            </w:r>
          </w:p>
          <w:p w14:paraId="17D49AB0" w14:textId="77777777" w:rsidR="00BF51C3" w:rsidRPr="00A2426B" w:rsidRDefault="00BF51C3" w:rsidP="00BF51C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i/>
                <w:iCs/>
              </w:rPr>
            </w:pPr>
            <w:r w:rsidRPr="00A2426B">
              <w:rPr>
                <w:i/>
                <w:iCs/>
              </w:rPr>
              <w:t>What would be the role of the care partner?</w:t>
            </w:r>
          </w:p>
          <w:p w14:paraId="523F0CE8" w14:textId="77777777" w:rsidR="00BF51C3" w:rsidRPr="00A2426B" w:rsidRDefault="00BF51C3" w:rsidP="008D065A">
            <w:pPr>
              <w:spacing w:line="240" w:lineRule="auto"/>
            </w:pPr>
            <w:r w:rsidRPr="00085274">
              <w:rPr>
                <w:i/>
              </w:rPr>
              <w:t>Closing Question:</w:t>
            </w:r>
            <w:r w:rsidRPr="00085274">
              <w:t xml:space="preserve"> From our discussion, what do you think was an interesting point brought up or the take-home message? </w:t>
            </w:r>
          </w:p>
        </w:tc>
      </w:tr>
    </w:tbl>
    <w:p w14:paraId="1FE66C2B" w14:textId="77777777" w:rsidR="00BF51C3" w:rsidRPr="003D65C3" w:rsidRDefault="00BF51C3" w:rsidP="00BF51C3">
      <w:pPr>
        <w:rPr>
          <w:rFonts w:cs="Times New Roman"/>
          <w:szCs w:val="24"/>
        </w:rPr>
      </w:pPr>
    </w:p>
    <w:p w14:paraId="65D07AF2" w14:textId="77777777" w:rsidR="00BF51C3" w:rsidRDefault="00BF51C3" w:rsidP="00BF51C3"/>
    <w:p w14:paraId="7F9039F6" w14:textId="77777777" w:rsidR="00F55756" w:rsidRDefault="00F55756"/>
    <w:sectPr w:rsidR="00F55756" w:rsidSect="00BF51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8AA78" w14:textId="77777777" w:rsidR="00FC1C0A" w:rsidRDefault="00FC1C0A">
      <w:pPr>
        <w:spacing w:after="0" w:line="240" w:lineRule="auto"/>
      </w:pPr>
      <w:r>
        <w:separator/>
      </w:r>
    </w:p>
  </w:endnote>
  <w:endnote w:type="continuationSeparator" w:id="0">
    <w:p w14:paraId="053AD1CB" w14:textId="77777777" w:rsidR="00FC1C0A" w:rsidRDefault="00FC1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CE2B1" w14:textId="77777777" w:rsidR="00FC1C0A" w:rsidRDefault="00FC1C0A">
      <w:pPr>
        <w:spacing w:after="0" w:line="240" w:lineRule="auto"/>
      </w:pPr>
      <w:r>
        <w:separator/>
      </w:r>
    </w:p>
  </w:footnote>
  <w:footnote w:type="continuationSeparator" w:id="0">
    <w:p w14:paraId="752D4256" w14:textId="77777777" w:rsidR="00FC1C0A" w:rsidRDefault="00FC1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370BF"/>
    <w:multiLevelType w:val="hybridMultilevel"/>
    <w:tmpl w:val="1BFCEAC2"/>
    <w:lvl w:ilvl="0" w:tplc="10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580C6A"/>
    <w:multiLevelType w:val="hybridMultilevel"/>
    <w:tmpl w:val="D94013CA"/>
    <w:lvl w:ilvl="0" w:tplc="10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E632FD"/>
    <w:multiLevelType w:val="hybridMultilevel"/>
    <w:tmpl w:val="AB00C468"/>
    <w:lvl w:ilvl="0" w:tplc="10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F739C4"/>
    <w:multiLevelType w:val="hybridMultilevel"/>
    <w:tmpl w:val="5AE8D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B6B79"/>
    <w:multiLevelType w:val="hybridMultilevel"/>
    <w:tmpl w:val="7012F8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AA539B"/>
    <w:multiLevelType w:val="hybridMultilevel"/>
    <w:tmpl w:val="4B72BDA8"/>
    <w:lvl w:ilvl="0" w:tplc="10090005">
      <w:start w:val="1"/>
      <w:numFmt w:val="bullet"/>
      <w:lvlText w:val=""/>
      <w:lvlJc w:val="left"/>
      <w:pPr>
        <w:ind w:left="1484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0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2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44" w:hanging="360"/>
      </w:pPr>
      <w:rPr>
        <w:rFonts w:ascii="Wingdings" w:hAnsi="Wingdings" w:hint="default"/>
      </w:rPr>
    </w:lvl>
  </w:abstractNum>
  <w:abstractNum w:abstractNumId="6" w15:restartNumberingAfterBreak="0">
    <w:nsid w:val="7A1546AE"/>
    <w:multiLevelType w:val="hybridMultilevel"/>
    <w:tmpl w:val="A3D6B854"/>
    <w:lvl w:ilvl="0" w:tplc="10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C3"/>
    <w:rsid w:val="0003171C"/>
    <w:rsid w:val="00BF51C3"/>
    <w:rsid w:val="00F55756"/>
    <w:rsid w:val="00FC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2268"/>
  <w15:chartTrackingRefBased/>
  <w15:docId w15:val="{E3758426-469C-401D-AF42-AF26E56E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51C3"/>
    <w:pPr>
      <w:spacing w:line="48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1C3"/>
    <w:pPr>
      <w:ind w:left="720"/>
      <w:contextualSpacing/>
    </w:pPr>
  </w:style>
  <w:style w:type="table" w:styleId="TableGrid">
    <w:name w:val="Table Grid"/>
    <w:basedOn w:val="TableNormal"/>
    <w:uiPriority w:val="39"/>
    <w:rsid w:val="00BF51C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51C3"/>
  </w:style>
  <w:style w:type="paragraph" w:styleId="Header">
    <w:name w:val="header"/>
    <w:basedOn w:val="Normal"/>
    <w:link w:val="HeaderChar"/>
    <w:uiPriority w:val="99"/>
    <w:unhideWhenUsed/>
    <w:rsid w:val="00031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71C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31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71C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chard</dc:creator>
  <cp:keywords/>
  <dc:description/>
  <cp:lastModifiedBy>Lauren Bechard</cp:lastModifiedBy>
  <cp:revision>2</cp:revision>
  <dcterms:created xsi:type="dcterms:W3CDTF">2020-04-07T16:44:00Z</dcterms:created>
  <dcterms:modified xsi:type="dcterms:W3CDTF">2020-07-14T19:46:00Z</dcterms:modified>
</cp:coreProperties>
</file>